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DB6" w:rsidRDefault="001C2A08">
      <w:pPr>
        <w:rPr>
          <w:b/>
        </w:rPr>
      </w:pPr>
      <w:r w:rsidRPr="001C2A08">
        <w:rPr>
          <w:b/>
        </w:rPr>
        <w:t>Supplementary material:</w:t>
      </w:r>
    </w:p>
    <w:p w:rsidR="001C2A08" w:rsidRPr="001C2A08" w:rsidRDefault="001C2A08" w:rsidP="00C01E03">
      <w:pPr>
        <w:pStyle w:val="Beschriftung"/>
        <w:jc w:val="both"/>
        <w:rPr>
          <w:sz w:val="24"/>
          <w:szCs w:val="24"/>
        </w:rPr>
      </w:pPr>
      <w:r w:rsidRPr="001C2A08">
        <w:rPr>
          <w:sz w:val="24"/>
          <w:szCs w:val="24"/>
        </w:rPr>
        <w:t xml:space="preserve">S </w:t>
      </w:r>
      <w:r w:rsidR="006B7320">
        <w:rPr>
          <w:sz w:val="24"/>
          <w:szCs w:val="24"/>
        </w:rPr>
        <w:t>4</w:t>
      </w:r>
      <w:r>
        <w:rPr>
          <w:sz w:val="24"/>
          <w:szCs w:val="24"/>
        </w:rPr>
        <w:t>:</w:t>
      </w:r>
      <w:r w:rsidRPr="001C2A08">
        <w:rPr>
          <w:sz w:val="24"/>
          <w:szCs w:val="24"/>
        </w:rPr>
        <w:t xml:space="preserve"> Substrate </w:t>
      </w:r>
      <w:r>
        <w:rPr>
          <w:sz w:val="24"/>
          <w:szCs w:val="24"/>
        </w:rPr>
        <w:t xml:space="preserve">hydraulic </w:t>
      </w:r>
      <w:r w:rsidR="00B904E7">
        <w:rPr>
          <w:sz w:val="24"/>
          <w:szCs w:val="24"/>
        </w:rPr>
        <w:t>conductivity</w:t>
      </w:r>
      <w:r w:rsidRPr="001C2A08">
        <w:rPr>
          <w:sz w:val="24"/>
          <w:szCs w:val="24"/>
        </w:rPr>
        <w:t xml:space="preserve"> of mycorrhizal (AM) and non-mycorrhizal (NM) substrates </w:t>
      </w:r>
      <w:r>
        <w:rPr>
          <w:sz w:val="24"/>
          <w:szCs w:val="24"/>
        </w:rPr>
        <w:t>at different levels of pF</w:t>
      </w:r>
      <w:r w:rsidRPr="001C2A08">
        <w:rPr>
          <w:sz w:val="24"/>
          <w:szCs w:val="24"/>
        </w:rPr>
        <w:t xml:space="preserve"> </w:t>
      </w:r>
      <w:r w:rsidR="006B7320">
        <w:rPr>
          <w:sz w:val="24"/>
          <w:szCs w:val="24"/>
        </w:rPr>
        <w:t>observed at</w:t>
      </w:r>
      <w:r w:rsidRPr="001C2A08">
        <w:rPr>
          <w:sz w:val="24"/>
          <w:szCs w:val="24"/>
        </w:rPr>
        <w:t xml:space="preserve"> the three harvests (WW, WD1, WD2) during the drying episode.</w:t>
      </w:r>
    </w:p>
    <w:tbl>
      <w:tblPr>
        <w:tblStyle w:val="Tabellenraster"/>
        <w:tblW w:w="1342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170"/>
        <w:gridCol w:w="1361"/>
        <w:gridCol w:w="1699"/>
        <w:gridCol w:w="2340"/>
        <w:gridCol w:w="2520"/>
      </w:tblGrid>
      <w:tr w:rsidR="005A0727" w:rsidRPr="0024260E" w:rsidTr="00464750">
        <w:trPr>
          <w:trHeight w:val="24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464750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Hydraulic cond</w:t>
            </w:r>
            <w:r>
              <w:rPr>
                <w:rFonts w:cs="Times New Roman"/>
                <w:sz w:val="18"/>
                <w:szCs w:val="18"/>
              </w:rPr>
              <w:t>uc</w:t>
            </w:r>
            <w:r w:rsidRPr="00687608">
              <w:rPr>
                <w:rFonts w:cs="Times New Roman"/>
                <w:sz w:val="18"/>
                <w:szCs w:val="18"/>
              </w:rPr>
              <w:t>tivity [K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 time</w:t>
            </w:r>
          </w:p>
        </w:tc>
        <w:tc>
          <w:tcPr>
            <w:tcW w:w="6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ANOVA</w:t>
            </w:r>
          </w:p>
        </w:tc>
      </w:tr>
      <w:tr w:rsidR="005A0727" w:rsidRPr="0024260E" w:rsidTr="00D75ACB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[log10 cm d</w:t>
            </w:r>
            <w:r w:rsidRPr="00687608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687608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 x I</w:t>
            </w:r>
          </w:p>
        </w:tc>
      </w:tr>
      <w:tr w:rsidR="005A0727" w:rsidRPr="0024260E" w:rsidTr="00D75ACB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AC0B9B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2,2</w:t>
            </w:r>
            <w:r w:rsidR="00AC0B9B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AC0B9B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AC0B9B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24260E" w:rsidRDefault="005A0727" w:rsidP="00AC0B9B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AC0B9B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</w:tr>
      <w:tr w:rsidR="005A0727" w:rsidRPr="0024260E" w:rsidTr="00D75ACB">
        <w:trPr>
          <w:trHeight w:val="49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K</w:t>
            </w:r>
            <w:r w:rsidRPr="00687608">
              <w:rPr>
                <w:rFonts w:cs="Times New Roman"/>
                <w:sz w:val="18"/>
                <w:szCs w:val="18"/>
                <w:vertAlign w:val="subscript"/>
              </w:rPr>
              <w:t>SA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</w:t>
            </w:r>
            <w:r w:rsidRPr="0046475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0.62±0.50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0.98±0.06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0.16±0.</w:t>
            </w:r>
            <w:r w:rsidR="00EE72E1">
              <w:rPr>
                <w:rFonts w:cs="Times New Roman"/>
                <w:sz w:val="18"/>
                <w:szCs w:val="18"/>
              </w:rPr>
              <w:t>40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0.89±0.15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74±0.12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1.28±0.27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787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19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6.638) </w:t>
            </w:r>
            <w:r w:rsidR="005A0727" w:rsidRPr="00687608">
              <w:rPr>
                <w:rFonts w:cs="Times New Roman"/>
                <w:b/>
                <w:sz w:val="18"/>
                <w:szCs w:val="18"/>
                <w:lang w:val="de-DE"/>
              </w:rPr>
              <w:t>0.01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35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792</w:t>
            </w:r>
          </w:p>
        </w:tc>
      </w:tr>
      <w:tr w:rsidR="005A0727" w:rsidRPr="00421457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68760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687608">
              <w:rPr>
                <w:rFonts w:cs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5A0727" w:rsidRPr="0024260E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AM</w:t>
            </w:r>
            <w:r w:rsidRPr="0046475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22±0.26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41±0.05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13±0.</w:t>
            </w:r>
            <w:r w:rsidR="00EE72E1">
              <w:rPr>
                <w:rFonts w:cs="Times New Roman"/>
                <w:sz w:val="18"/>
                <w:szCs w:val="18"/>
                <w:lang w:val="de-DE"/>
              </w:rPr>
              <w:t>32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48±0.09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39±0.08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0.86±0.24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2.204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1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5.183) </w:t>
            </w:r>
            <w:r w:rsidR="005A0727" w:rsidRPr="00687608">
              <w:rPr>
                <w:rFonts w:cs="Times New Roman"/>
                <w:b/>
                <w:sz w:val="18"/>
                <w:szCs w:val="18"/>
                <w:lang w:val="de-DE"/>
              </w:rPr>
              <w:t>0.03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312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734</w:t>
            </w:r>
          </w:p>
        </w:tc>
      </w:tr>
      <w:tr w:rsidR="005A0727" w:rsidRPr="00E41465" w:rsidTr="00D75ACB">
        <w:trPr>
          <w:trHeight w:val="54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68760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687608">
              <w:rPr>
                <w:rFonts w:cs="Times New Roman"/>
                <w:sz w:val="18"/>
                <w:szCs w:val="18"/>
                <w:lang w:val="de-DE"/>
              </w:rPr>
              <w:t xml:space="preserve"> 1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42145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42145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464750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27±0.08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23±0.03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47±0.1</w:t>
            </w:r>
            <w:r w:rsidR="00EE72E1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22±0.04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43±0.02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23±0.03</w:t>
            </w:r>
          </w:p>
          <w:p w:rsidR="00464750" w:rsidRPr="00687608" w:rsidRDefault="00464750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2.210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13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7.33) </w:t>
            </w:r>
            <w:r w:rsidR="005A0727" w:rsidRPr="00687608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2.498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104</w:t>
            </w:r>
          </w:p>
        </w:tc>
      </w:tr>
      <w:tr w:rsidR="005A0727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68760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687608">
              <w:rPr>
                <w:rFonts w:cs="Times New Roman"/>
                <w:sz w:val="18"/>
                <w:szCs w:val="18"/>
                <w:lang w:val="de-DE"/>
              </w:rPr>
              <w:t xml:space="preserve"> 1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42145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42145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75±0.01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69±0.02</w:t>
            </w:r>
          </w:p>
          <w:p w:rsidR="00E41465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2.10±0.0</w:t>
            </w:r>
            <w:r w:rsidR="00EE72E1">
              <w:rPr>
                <w:rFonts w:cs="Times New Roman"/>
                <w:sz w:val="18"/>
                <w:szCs w:val="18"/>
                <w:lang w:val="de-DE"/>
              </w:rPr>
              <w:t>9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87±0.06</w:t>
            </w:r>
          </w:p>
          <w:p w:rsidR="00E41465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2.12±0.03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-1.80±0.08</w:t>
            </w:r>
          </w:p>
          <w:p w:rsidR="00E41465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2.69) </w:t>
            </w:r>
            <w:r w:rsidR="005A0727" w:rsidRPr="00687608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8.52) </w:t>
            </w:r>
            <w:r w:rsidR="005A0727" w:rsidRPr="00687608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2.981) </w:t>
            </w:r>
            <w:r w:rsidR="005A0727" w:rsidRPr="00687608">
              <w:rPr>
                <w:rFonts w:cs="Times New Roman"/>
                <w:sz w:val="18"/>
                <w:szCs w:val="18"/>
                <w:lang w:val="de-DE"/>
              </w:rPr>
              <w:t>0.070</w:t>
            </w:r>
          </w:p>
        </w:tc>
      </w:tr>
      <w:tr w:rsidR="005A0727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687608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68760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687608">
              <w:rPr>
                <w:rFonts w:cs="Times New Roman"/>
                <w:sz w:val="18"/>
                <w:szCs w:val="18"/>
                <w:lang w:val="de-DE"/>
              </w:rPr>
              <w:t xml:space="preserve"> 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12±0.04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02±0.04</w:t>
            </w:r>
          </w:p>
          <w:p w:rsidR="00E41465" w:rsidRPr="00E41465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52±0.0</w:t>
            </w:r>
            <w:r w:rsidR="00EE72E1">
              <w:rPr>
                <w:rFonts w:cs="Times New Roman"/>
                <w:sz w:val="18"/>
                <w:szCs w:val="18"/>
                <w:lang w:val="de-DE"/>
              </w:rPr>
              <w:t>7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30±0.03</w:t>
            </w:r>
          </w:p>
          <w:p w:rsidR="00E41465" w:rsidRPr="00E41465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59±0.03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2.35±0.02</w:t>
            </w:r>
          </w:p>
          <w:p w:rsidR="00E41465" w:rsidRPr="00E41465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44.76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25.41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E41465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360) </w:t>
            </w:r>
            <w:r w:rsidR="005A0727" w:rsidRPr="00E41465">
              <w:rPr>
                <w:rFonts w:cs="Times New Roman"/>
                <w:sz w:val="18"/>
                <w:szCs w:val="18"/>
                <w:lang w:val="de-DE"/>
              </w:rPr>
              <w:t>0.276</w:t>
            </w:r>
          </w:p>
        </w:tc>
      </w:tr>
      <w:tr w:rsidR="005A0727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E41465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E41465">
              <w:rPr>
                <w:rFonts w:cs="Times New Roman"/>
                <w:sz w:val="18"/>
                <w:szCs w:val="18"/>
                <w:lang w:val="de-DE"/>
              </w:rPr>
              <w:t xml:space="preserve"> 2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27±0.05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04±0.06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61±0.03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43±0.10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78±0.05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3.51±0.04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35.95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E41465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9.81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20) </w:t>
            </w:r>
            <w:r w:rsidR="005A0727" w:rsidRPr="00E41465">
              <w:rPr>
                <w:rFonts w:cs="Times New Roman"/>
                <w:sz w:val="18"/>
                <w:szCs w:val="18"/>
                <w:lang w:val="de-DE"/>
              </w:rPr>
              <w:t>0.801</w:t>
            </w:r>
          </w:p>
        </w:tc>
      </w:tr>
      <w:tr w:rsidR="005A0727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E41465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E41465">
              <w:rPr>
                <w:rFonts w:cs="Times New Roman"/>
                <w:sz w:val="18"/>
                <w:szCs w:val="18"/>
                <w:lang w:val="de-DE"/>
              </w:rPr>
              <w:t xml:space="preserve"> 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49±0.05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17±0.05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70±0.02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55±0.12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98±0.08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-4.67±0.07</w:t>
            </w:r>
          </w:p>
          <w:p w:rsidR="00407986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21.11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5.20) </w:t>
            </w:r>
            <w:r w:rsidR="005A0727" w:rsidRPr="00E41465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620) </w:t>
            </w:r>
            <w:r w:rsidR="005A0727" w:rsidRPr="00E41465">
              <w:rPr>
                <w:rFonts w:cs="Times New Roman"/>
                <w:sz w:val="18"/>
                <w:szCs w:val="18"/>
                <w:lang w:val="de-DE"/>
              </w:rPr>
              <w:t>0.546</w:t>
            </w:r>
          </w:p>
        </w:tc>
      </w:tr>
      <w:tr w:rsidR="005A0727" w:rsidRPr="00407986" w:rsidTr="005A0727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E41465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E41465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E41465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E41465">
              <w:rPr>
                <w:rFonts w:cs="Times New Roman"/>
                <w:sz w:val="18"/>
                <w:szCs w:val="18"/>
                <w:lang w:val="de-DE"/>
              </w:rPr>
              <w:t xml:space="preserve"> 3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546881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5.72±0.07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5.30±0.08</w:t>
            </w:r>
          </w:p>
          <w:p w:rsidR="00407986" w:rsidRPr="00407986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5.80±0.06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5.68±0.15</w:t>
            </w:r>
          </w:p>
          <w:p w:rsidR="00407986" w:rsidRPr="00407986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6.18±0.10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-5.84±0.09</w:t>
            </w:r>
          </w:p>
          <w:p w:rsidR="00407986" w:rsidRPr="00407986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2.31) </w:t>
            </w:r>
            <w:r w:rsidR="005A0727" w:rsidRPr="00407986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10.69) </w:t>
            </w:r>
            <w:r w:rsidR="005A0727" w:rsidRPr="00407986">
              <w:rPr>
                <w:rFonts w:cs="Times New Roman"/>
                <w:b/>
                <w:sz w:val="18"/>
                <w:szCs w:val="18"/>
                <w:lang w:val="de-DE"/>
              </w:rPr>
              <w:t>0.00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727" w:rsidRPr="00407986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930) </w:t>
            </w:r>
            <w:r w:rsidR="005A0727" w:rsidRPr="00407986">
              <w:rPr>
                <w:rFonts w:cs="Times New Roman"/>
                <w:sz w:val="18"/>
                <w:szCs w:val="18"/>
                <w:lang w:val="de-DE"/>
              </w:rPr>
              <w:t>0.409</w:t>
            </w:r>
          </w:p>
        </w:tc>
      </w:tr>
      <w:tr w:rsidR="005A0727" w:rsidRPr="0024260E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407986" w:rsidRDefault="005A0727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407986">
              <w:rPr>
                <w:rFonts w:cs="Times New Roman"/>
                <w:sz w:val="18"/>
                <w:szCs w:val="18"/>
                <w:lang w:val="de-DE"/>
              </w:rPr>
              <w:t>K(</w:t>
            </w:r>
            <w:proofErr w:type="spellStart"/>
            <w:r w:rsidRPr="00407986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407986">
              <w:rPr>
                <w:rFonts w:cs="Times New Roman"/>
                <w:sz w:val="18"/>
                <w:szCs w:val="18"/>
                <w:lang w:val="de-DE"/>
              </w:rPr>
              <w:t xml:space="preserve"> 4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:rsidR="00464750" w:rsidRPr="00546881" w:rsidRDefault="00464750" w:rsidP="00464750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5A0727" w:rsidRPr="00546881" w:rsidRDefault="00464750" w:rsidP="00464750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7.44±0.12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6.93±0.16</w:t>
            </w:r>
          </w:p>
          <w:p w:rsidR="00407986" w:rsidRPr="00687608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7.33±0.1</w:t>
            </w:r>
            <w:r w:rsidR="00EE72E1">
              <w:rPr>
                <w:rFonts w:cs="Times New Roman"/>
                <w:sz w:val="18"/>
                <w:szCs w:val="18"/>
              </w:rPr>
              <w:t>3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7.26±0.19</w:t>
            </w:r>
          </w:p>
          <w:p w:rsidR="00407986" w:rsidRPr="00687608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7.87±0.14</w:t>
            </w:r>
          </w:p>
          <w:p w:rsidR="005A0727" w:rsidRDefault="005A0727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687608">
              <w:rPr>
                <w:rFonts w:cs="Times New Roman"/>
                <w:sz w:val="18"/>
                <w:szCs w:val="18"/>
              </w:rPr>
              <w:t>-7.48±0.13</w:t>
            </w:r>
          </w:p>
          <w:p w:rsidR="00407986" w:rsidRPr="00687608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(6.270) </w:t>
            </w:r>
            <w:r w:rsidR="005A0727" w:rsidRPr="00687608">
              <w:rPr>
                <w:rFonts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407986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(6.260) </w:t>
            </w:r>
            <w:r w:rsidR="005A0727" w:rsidRPr="00687608">
              <w:rPr>
                <w:rFonts w:cs="Times New Roman"/>
                <w:b/>
                <w:sz w:val="18"/>
                <w:szCs w:val="18"/>
              </w:rPr>
              <w:t>0.02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0727" w:rsidRPr="00687608" w:rsidRDefault="00407986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0.940) </w:t>
            </w:r>
            <w:r w:rsidR="005A0727" w:rsidRPr="00687608">
              <w:rPr>
                <w:rFonts w:cs="Times New Roman"/>
                <w:sz w:val="18"/>
                <w:szCs w:val="18"/>
              </w:rPr>
              <w:t>0.405</w:t>
            </w:r>
          </w:p>
        </w:tc>
      </w:tr>
    </w:tbl>
    <w:p w:rsidR="00464750" w:rsidRDefault="00464750" w:rsidP="00464750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The three harvests occurred 36 days after inoculation under </w:t>
      </w:r>
      <w:r w:rsidR="006A27E1">
        <w:rPr>
          <w:sz w:val="16"/>
          <w:szCs w:val="16"/>
        </w:rPr>
        <w:t>ample water</w:t>
      </w:r>
      <w:bookmarkStart w:id="0" w:name="_GoBack"/>
      <w:bookmarkEnd w:id="0"/>
      <w:r>
        <w:rPr>
          <w:sz w:val="16"/>
          <w:szCs w:val="16"/>
        </w:rPr>
        <w:t xml:space="preserve"> conditions (WW) and 42 and 47 days under water deficient conditions (WD1 and WD2, respectively) after withholding water. The data (mean </w:t>
      </w:r>
      <w:r>
        <w:rPr>
          <w:rFonts w:ascii="Calibri" w:hAnsi="Calibri"/>
          <w:sz w:val="16"/>
          <w:szCs w:val="16"/>
        </w:rPr>
        <w:t>±</w:t>
      </w:r>
      <w:r>
        <w:rPr>
          <w:sz w:val="16"/>
          <w:szCs w:val="16"/>
        </w:rPr>
        <w:t xml:space="preserve"> </w:t>
      </w:r>
      <w:r w:rsidRPr="001A04C9">
        <w:rPr>
          <w:smallCaps/>
          <w:sz w:val="16"/>
          <w:szCs w:val="16"/>
        </w:rPr>
        <w:t>SE</w:t>
      </w:r>
      <w:r>
        <w:rPr>
          <w:smallCaps/>
          <w:sz w:val="16"/>
          <w:szCs w:val="16"/>
        </w:rPr>
        <w:t>, n = 4-6</w:t>
      </w:r>
      <w:r>
        <w:rPr>
          <w:sz w:val="16"/>
          <w:szCs w:val="16"/>
        </w:rPr>
        <w:t>) was analyzed by two way ANOVA (</w:t>
      </w:r>
      <w:r>
        <w:rPr>
          <w:rFonts w:cs="Times New Roman"/>
          <w:sz w:val="16"/>
          <w:szCs w:val="16"/>
        </w:rPr>
        <w:t>α</w:t>
      </w:r>
      <w:r>
        <w:rPr>
          <w:sz w:val="16"/>
          <w:szCs w:val="16"/>
        </w:rPr>
        <w:t xml:space="preserve"> = 0.05) with significant P values highlighted in bold. Different capital letters indicate significant differences between harvest dates and asterisks (second column) indicate whether inoculation caused a significant effect (Tukey HSD).</w:t>
      </w: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p w:rsidR="001C2A08" w:rsidRDefault="001C2A08" w:rsidP="001C2A08">
      <w:pPr>
        <w:pStyle w:val="Beschriftung"/>
        <w:rPr>
          <w:sz w:val="24"/>
          <w:szCs w:val="24"/>
        </w:rPr>
      </w:pPr>
    </w:p>
    <w:sectPr w:rsidR="001C2A08" w:rsidSect="00FA72C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B791D"/>
    <w:multiLevelType w:val="multilevel"/>
    <w:tmpl w:val="C902DEB4"/>
    <w:lvl w:ilvl="0">
      <w:start w:val="1"/>
      <w:numFmt w:val="none"/>
      <w:pStyle w:val="Listenabsatz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berschrift2"/>
      <w:lvlText w:val="%1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%2.%3."/>
      <w:lvlJc w:val="left"/>
      <w:pPr>
        <w:ind w:left="646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%2.%3.%4."/>
      <w:lvlJc w:val="left"/>
      <w:pPr>
        <w:ind w:left="109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A08"/>
    <w:rsid w:val="000029B4"/>
    <w:rsid w:val="0001664A"/>
    <w:rsid w:val="0006669B"/>
    <w:rsid w:val="000A2C52"/>
    <w:rsid w:val="000A3E1E"/>
    <w:rsid w:val="00100544"/>
    <w:rsid w:val="00182007"/>
    <w:rsid w:val="001C2A08"/>
    <w:rsid w:val="001F2FCE"/>
    <w:rsid w:val="00225101"/>
    <w:rsid w:val="002351AF"/>
    <w:rsid w:val="002D1ABE"/>
    <w:rsid w:val="002F036D"/>
    <w:rsid w:val="00407986"/>
    <w:rsid w:val="00464750"/>
    <w:rsid w:val="005A0727"/>
    <w:rsid w:val="006A27E1"/>
    <w:rsid w:val="006B7320"/>
    <w:rsid w:val="00730BD9"/>
    <w:rsid w:val="00772FA4"/>
    <w:rsid w:val="007956CE"/>
    <w:rsid w:val="00947BCF"/>
    <w:rsid w:val="00A76F7C"/>
    <w:rsid w:val="00AC0B9B"/>
    <w:rsid w:val="00B5377D"/>
    <w:rsid w:val="00B904E7"/>
    <w:rsid w:val="00C01E03"/>
    <w:rsid w:val="00C436B4"/>
    <w:rsid w:val="00C62D38"/>
    <w:rsid w:val="00CA799F"/>
    <w:rsid w:val="00D375C7"/>
    <w:rsid w:val="00E41465"/>
    <w:rsid w:val="00E72168"/>
    <w:rsid w:val="00EA5428"/>
    <w:rsid w:val="00EE72E1"/>
    <w:rsid w:val="00EE78C7"/>
    <w:rsid w:val="00EF2876"/>
    <w:rsid w:val="00FA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ni-Arbei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4F1ED96-99E3-43C8-898C-07B826162126}"/>
</file>

<file path=customXml/itemProps2.xml><?xml version="1.0" encoding="utf-8"?>
<ds:datastoreItem xmlns:ds="http://schemas.openxmlformats.org/officeDocument/2006/customXml" ds:itemID="{E1144EDF-82BC-478E-B69E-16E550F35343}"/>
</file>

<file path=customXml/itemProps3.xml><?xml version="1.0" encoding="utf-8"?>
<ds:datastoreItem xmlns:ds="http://schemas.openxmlformats.org/officeDocument/2006/customXml" ds:itemID="{3488FB22-0657-48D6-9F45-2C8C50E52F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lich, Michael</dc:creator>
  <cp:lastModifiedBy>Bitterlich, Michael</cp:lastModifiedBy>
  <cp:revision>9</cp:revision>
  <dcterms:created xsi:type="dcterms:W3CDTF">2017-11-24T11:08:00Z</dcterms:created>
  <dcterms:modified xsi:type="dcterms:W3CDTF">2018-01-0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